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A4FEC" w14:textId="2C3DD641" w:rsidR="000C3D25" w:rsidRDefault="000C3D25" w:rsidP="000C3D25">
      <w:pPr>
        <w:spacing w:line="360" w:lineRule="auto"/>
      </w:pPr>
      <w:r w:rsidRPr="000C3D25">
        <w:rPr>
          <w:rFonts w:ascii="Arial" w:hAnsi="Arial" w:cs="Arial"/>
          <w:b/>
          <w:bCs/>
          <w:sz w:val="24"/>
          <w:szCs w:val="24"/>
        </w:rPr>
        <w:t>Table 1: The composition of the vitamin D deficient diet</w:t>
      </w:r>
      <w:r w:rsidR="00536EBA">
        <w:rPr>
          <w:rFonts w:ascii="Arial" w:hAnsi="Arial" w:cs="Arial"/>
          <w:b/>
          <w:bCs/>
          <w:sz w:val="24"/>
          <w:szCs w:val="24"/>
        </w:rPr>
        <w:t xml:space="preserve"> as per the reference [22].</w:t>
      </w:r>
    </w:p>
    <w:p w14:paraId="35ECFA93" w14:textId="1C7E452B" w:rsidR="000C3D25" w:rsidRDefault="00C30186">
      <w:r w:rsidRPr="00C30186">
        <w:rPr>
          <w:noProof/>
        </w:rPr>
        <w:drawing>
          <wp:inline distT="0" distB="0" distL="0" distR="0" wp14:anchorId="4165DCEF" wp14:editId="060AEE7A">
            <wp:extent cx="5730240" cy="44043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40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03B1E" w14:textId="77777777" w:rsidR="00E0544B" w:rsidRDefault="00E0544B"/>
    <w:sectPr w:rsidR="00E05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D25"/>
    <w:rsid w:val="000C3D25"/>
    <w:rsid w:val="00536EBA"/>
    <w:rsid w:val="00584F69"/>
    <w:rsid w:val="00803D2B"/>
    <w:rsid w:val="00BA678C"/>
    <w:rsid w:val="00C30186"/>
    <w:rsid w:val="00E05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60597"/>
  <w15:chartTrackingRefBased/>
  <w15:docId w15:val="{B43BD841-4C71-4DF5-A2A2-E57C6E077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D25"/>
    <w:pPr>
      <w:spacing w:after="0" w:line="240" w:lineRule="auto"/>
    </w:pPr>
    <w:rPr>
      <w:lang w:val="en-US" w:bidi="te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ti, Santhosh</dc:creator>
  <cp:keywords/>
  <dc:description/>
  <cp:lastModifiedBy>Medeti, Santhosh</cp:lastModifiedBy>
  <cp:revision>5</cp:revision>
  <dcterms:created xsi:type="dcterms:W3CDTF">2020-11-01T15:33:00Z</dcterms:created>
  <dcterms:modified xsi:type="dcterms:W3CDTF">2020-11-08T06:04:00Z</dcterms:modified>
</cp:coreProperties>
</file>